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746F" w:rsidRPr="004C2563" w:rsidRDefault="0061746F" w:rsidP="0061746F">
      <w:pPr>
        <w:rPr>
          <w:rFonts w:ascii="Times" w:eastAsia="Times" w:hAnsi="Times" w:cs="Times"/>
        </w:rPr>
      </w:pPr>
    </w:p>
    <w:tbl>
      <w:tblPr>
        <w:tblW w:w="5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2080"/>
      </w:tblGrid>
      <w:tr w:rsidR="0061746F" w:rsidRPr="004C2563" w:rsidTr="000E3DCC">
        <w:trPr>
          <w:trHeight w:val="640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</w:rPr>
              <w:t>Table 1: Baseline characteristics of patients who underwent curettage of ACT (n=297)</w:t>
            </w:r>
          </w:p>
        </w:tc>
      </w:tr>
      <w:tr w:rsidR="0061746F" w:rsidRPr="004C2563" w:rsidTr="000E3DCC">
        <w:trPr>
          <w:trHeight w:val="6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Mean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br/>
              <w:t xml:space="preserve">(±Standard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Deviation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51 (12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Lesion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size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(in cm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4.5 (2.8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 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n (%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14 (38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Lesion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loc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 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Femu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133 (45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Proxim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0 (3.4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Sha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5 (1.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Dist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18 (40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Humeru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94 (32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Proxim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91 (31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Sha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3 (1.0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Dist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0 (0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Tib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25 (8.4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Proxim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8 (6.1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Sha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2 (0.6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Dist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5 (1.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Fibu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20 (6.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Proxim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9 (6.4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Shaf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0 (0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200" w:firstLine="480"/>
              <w:rPr>
                <w:rFonts w:ascii="Times" w:eastAsia="Times New Roman" w:hAnsi="Times" w:cs="Times New Roman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lang w:val="nl-NL"/>
              </w:rPr>
              <w:t>Dista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1 (0.34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H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20 (6.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Forear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3 (1.0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ind w:firstLineChars="100" w:firstLine="240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Foo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u w:val="single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u w:val="single"/>
                <w:lang w:val="nl-NL"/>
              </w:rPr>
              <w:t>2 (0.67)</w:t>
            </w:r>
          </w:p>
        </w:tc>
      </w:tr>
      <w:tr w:rsidR="0061746F" w:rsidRPr="004C2563" w:rsidTr="000E3DCC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b/>
                <w:bCs/>
                <w:lang w:val="nl-NL"/>
              </w:rPr>
            </w:pP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Preoperative</w:t>
            </w:r>
            <w:proofErr w:type="spellEnd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b/>
                <w:bCs/>
                <w:lang w:val="nl-NL"/>
              </w:rPr>
              <w:t>fractur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1746F" w:rsidRPr="004C2563" w:rsidRDefault="0061746F" w:rsidP="000E3DCC">
            <w:pPr>
              <w:jc w:val="center"/>
              <w:rPr>
                <w:rFonts w:ascii="Times" w:eastAsia="Times New Roman" w:hAnsi="Times" w:cs="Times New Roman"/>
                <w:lang w:val="nl-NL"/>
              </w:rPr>
            </w:pPr>
            <w:r w:rsidRPr="004C2563">
              <w:rPr>
                <w:rFonts w:ascii="Times" w:eastAsia="Times New Roman" w:hAnsi="Times" w:cs="Times New Roman"/>
                <w:lang w:val="nl-NL"/>
              </w:rPr>
              <w:t>9 (3.0)</w:t>
            </w:r>
          </w:p>
        </w:tc>
      </w:tr>
      <w:tr w:rsidR="0061746F" w:rsidRPr="004C2563" w:rsidTr="000E3DCC">
        <w:trPr>
          <w:trHeight w:val="320"/>
        </w:trPr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1746F" w:rsidRPr="004C2563" w:rsidRDefault="0061746F" w:rsidP="000E3DCC">
            <w:pPr>
              <w:rPr>
                <w:rFonts w:ascii="Times" w:eastAsia="Times New Roman" w:hAnsi="Times" w:cs="Times New Roman"/>
                <w:i/>
                <w:iCs/>
                <w:lang w:val="nl-NL"/>
              </w:rPr>
            </w:pPr>
            <w:r w:rsidRPr="004C2563">
              <w:rPr>
                <w:rFonts w:ascii="Times" w:eastAsia="Times New Roman" w:hAnsi="Times" w:cs="Times New Roman"/>
                <w:i/>
                <w:iCs/>
                <w:lang w:val="nl-NL"/>
              </w:rPr>
              <w:t xml:space="preserve">ACT = </w:t>
            </w:r>
            <w:proofErr w:type="spellStart"/>
            <w:r w:rsidRPr="004C2563">
              <w:rPr>
                <w:rFonts w:ascii="Times" w:eastAsia="Times New Roman" w:hAnsi="Times" w:cs="Times New Roman"/>
                <w:i/>
                <w:iCs/>
                <w:lang w:val="nl-NL"/>
              </w:rPr>
              <w:t>Atypical</w:t>
            </w:r>
            <w:proofErr w:type="spellEnd"/>
            <w:r w:rsidRPr="004C2563">
              <w:rPr>
                <w:rFonts w:ascii="Times" w:eastAsia="Times New Roman" w:hAnsi="Times" w:cs="Times New Roman"/>
                <w:i/>
                <w:iCs/>
                <w:lang w:val="nl-NL"/>
              </w:rPr>
              <w:t xml:space="preserve"> </w:t>
            </w:r>
            <w:proofErr w:type="spellStart"/>
            <w:r w:rsidRPr="004C2563">
              <w:rPr>
                <w:rFonts w:ascii="Times" w:eastAsia="Times New Roman" w:hAnsi="Times" w:cs="Times New Roman"/>
                <w:i/>
                <w:iCs/>
                <w:lang w:val="nl-NL"/>
              </w:rPr>
              <w:t>Cartilage</w:t>
            </w:r>
            <w:proofErr w:type="spellEnd"/>
            <w:r w:rsidRPr="004C2563">
              <w:rPr>
                <w:rFonts w:ascii="Times" w:eastAsia="Times New Roman" w:hAnsi="Times" w:cs="Times New Roman"/>
                <w:i/>
                <w:iCs/>
                <w:lang w:val="nl-NL"/>
              </w:rPr>
              <w:t xml:space="preserve"> Tumor</w:t>
            </w:r>
          </w:p>
        </w:tc>
      </w:tr>
    </w:tbl>
    <w:p w:rsidR="0061746F" w:rsidRPr="004C2563" w:rsidRDefault="0061746F" w:rsidP="0061746F">
      <w:pPr>
        <w:rPr>
          <w:rFonts w:ascii="Times" w:eastAsia="Times" w:hAnsi="Times" w:cs="Times"/>
        </w:rPr>
        <w:sectPr w:rsidR="0061746F" w:rsidRPr="004C2563" w:rsidSect="0076289A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08"/>
          <w:docGrid w:linePitch="299"/>
        </w:sectPr>
      </w:pPr>
      <w:bookmarkStart w:id="10" w:name="_GoBack"/>
      <w:bookmarkEnd w:id="10"/>
    </w:p>
    <w:p w:rsidR="00A9326D" w:rsidRDefault="00BA0AA4"/>
    <w:sectPr w:rsidR="00A9326D" w:rsidSect="007920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A0AA4" w:rsidRDefault="00BA0AA4">
      <w:r>
        <w:separator/>
      </w:r>
    </w:p>
  </w:endnote>
  <w:endnote w:type="continuationSeparator" w:id="0">
    <w:p w:rsidR="00BA0AA4" w:rsidRDefault="00BA0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0" w:author="gitte krebbekx" w:date="2020-07-12T14:39:00Z"/>
  <w:sdt>
    <w:sdtPr>
      <w:rPr>
        <w:rStyle w:val="Paginanummer"/>
      </w:rPr>
      <w:id w:val="-20811023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customXmlInsRangeEnd w:id="0"/>
      <w:p w:rsidR="0092734D" w:rsidRDefault="0061746F" w:rsidP="0092734D">
        <w:pPr>
          <w:pStyle w:val="Voettekst"/>
          <w:framePr w:wrap="none" w:vAnchor="text" w:hAnchor="margin" w:xAlign="right" w:y="1"/>
          <w:rPr>
            <w:ins w:id="1" w:author="gitte krebbekx" w:date="2020-07-12T14:39:00Z"/>
            <w:rStyle w:val="Paginanummer"/>
          </w:rPr>
        </w:pPr>
        <w:ins w:id="2" w:author="gitte krebbekx" w:date="2020-07-12T14:39:00Z">
          <w:r>
            <w:rPr>
              <w:rStyle w:val="Paginanummer"/>
            </w:rPr>
            <w:fldChar w:fldCharType="begin"/>
          </w:r>
          <w:r>
            <w:rPr>
              <w:rStyle w:val="Paginanummer"/>
            </w:rPr>
            <w:instrText xml:space="preserve"> PAGE </w:instrText>
          </w:r>
          <w:r>
            <w:rPr>
              <w:rStyle w:val="Paginanummer"/>
            </w:rPr>
            <w:fldChar w:fldCharType="end"/>
          </w:r>
        </w:ins>
      </w:p>
      <w:customXmlInsRangeStart w:id="3" w:author="gitte krebbekx" w:date="2020-07-12T14:39:00Z"/>
    </w:sdtContent>
  </w:sdt>
  <w:customXmlInsRangeEnd w:id="3"/>
  <w:p w:rsidR="0092734D" w:rsidRDefault="00BA0AA4">
    <w:pPr>
      <w:pStyle w:val="Voettekst"/>
      <w:ind w:right="360"/>
      <w:pPrChange w:id="4" w:author="gitte krebbekx" w:date="2020-07-12T14:39:00Z">
        <w:pPr>
          <w:pStyle w:val="Voetteks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5" w:author="gitte krebbekx" w:date="2020-07-12T14:39:00Z"/>
  <w:sdt>
    <w:sdtPr>
      <w:rPr>
        <w:rStyle w:val="Paginanummer"/>
      </w:rPr>
      <w:id w:val="-134470627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customXmlInsRangeEnd w:id="5"/>
      <w:p w:rsidR="0092734D" w:rsidRDefault="0061746F" w:rsidP="0092734D">
        <w:pPr>
          <w:pStyle w:val="Voettekst"/>
          <w:framePr w:wrap="none" w:vAnchor="text" w:hAnchor="margin" w:xAlign="right" w:y="1"/>
          <w:rPr>
            <w:ins w:id="6" w:author="gitte krebbekx" w:date="2020-07-12T14:39:00Z"/>
            <w:rStyle w:val="Paginanummer"/>
          </w:rPr>
        </w:pPr>
        <w:ins w:id="7" w:author="gitte krebbekx" w:date="2020-07-12T14:39:00Z">
          <w:r>
            <w:rPr>
              <w:rStyle w:val="Paginanummer"/>
            </w:rPr>
            <w:fldChar w:fldCharType="begin"/>
          </w:r>
          <w:r>
            <w:rPr>
              <w:rStyle w:val="Paginanummer"/>
            </w:rPr>
            <w:instrText xml:space="preserve"> PAGE </w:instrText>
          </w:r>
        </w:ins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ins w:id="8" w:author="gitte krebbekx" w:date="2020-07-12T14:39:00Z">
          <w:r>
            <w:rPr>
              <w:rStyle w:val="Paginanummer"/>
            </w:rPr>
            <w:fldChar w:fldCharType="end"/>
          </w:r>
        </w:ins>
      </w:p>
      <w:customXmlInsRangeStart w:id="9" w:author="gitte krebbekx" w:date="2020-07-12T14:39:00Z"/>
    </w:sdtContent>
  </w:sdt>
  <w:customXmlInsRangeEnd w:id="9"/>
  <w:p w:rsidR="0092734D" w:rsidRDefault="00BA0AA4" w:rsidP="005F101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A0AA4" w:rsidRDefault="00BA0AA4">
      <w:r>
        <w:separator/>
      </w:r>
    </w:p>
  </w:footnote>
  <w:footnote w:type="continuationSeparator" w:id="0">
    <w:p w:rsidR="00BA0AA4" w:rsidRDefault="00BA0AA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tte krebbekx">
    <w15:presenceInfo w15:providerId="Windows Live" w15:userId="4b69e3970a9f3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6F"/>
    <w:rsid w:val="0006630D"/>
    <w:rsid w:val="001024AE"/>
    <w:rsid w:val="001206E3"/>
    <w:rsid w:val="0029090C"/>
    <w:rsid w:val="0029323B"/>
    <w:rsid w:val="00300ACD"/>
    <w:rsid w:val="0032071A"/>
    <w:rsid w:val="003C37A0"/>
    <w:rsid w:val="003C559B"/>
    <w:rsid w:val="00422F86"/>
    <w:rsid w:val="00461312"/>
    <w:rsid w:val="00571C66"/>
    <w:rsid w:val="00592324"/>
    <w:rsid w:val="006047C4"/>
    <w:rsid w:val="0061746F"/>
    <w:rsid w:val="007920D6"/>
    <w:rsid w:val="00846F07"/>
    <w:rsid w:val="008B66B5"/>
    <w:rsid w:val="008D50E7"/>
    <w:rsid w:val="008E65ED"/>
    <w:rsid w:val="00984BC2"/>
    <w:rsid w:val="0099662C"/>
    <w:rsid w:val="00A23CFB"/>
    <w:rsid w:val="00A55EEC"/>
    <w:rsid w:val="00B10D53"/>
    <w:rsid w:val="00BA0565"/>
    <w:rsid w:val="00BA0AA4"/>
    <w:rsid w:val="00BC21B8"/>
    <w:rsid w:val="00C22013"/>
    <w:rsid w:val="00C61FE7"/>
    <w:rsid w:val="00C6791A"/>
    <w:rsid w:val="00CA23D5"/>
    <w:rsid w:val="00CB2AB6"/>
    <w:rsid w:val="00CE09EA"/>
    <w:rsid w:val="00DA5109"/>
    <w:rsid w:val="00DE78AE"/>
    <w:rsid w:val="00E11D42"/>
    <w:rsid w:val="00E5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493E5"/>
  <w14:defaultImageDpi w14:val="32767"/>
  <w15:chartTrackingRefBased/>
  <w15:docId w15:val="{9DA7A221-76B8-0049-A13E-B584BD27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746F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746F"/>
    <w:rPr>
      <w:rFonts w:ascii="Times New Roman" w:eastAsiaTheme="minorHAnsi" w:hAnsi="Times New Roman" w:cs="Times New Roman"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746F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61746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1746F"/>
    <w:rPr>
      <w:rFonts w:eastAsiaTheme="minorEastAsia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617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496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krebbekx</dc:creator>
  <cp:keywords/>
  <dc:description/>
  <cp:lastModifiedBy>gitte krebbekx</cp:lastModifiedBy>
  <cp:revision>2</cp:revision>
  <dcterms:created xsi:type="dcterms:W3CDTF">2021-11-22T17:59:00Z</dcterms:created>
  <dcterms:modified xsi:type="dcterms:W3CDTF">2021-11-22T17:59:00Z</dcterms:modified>
</cp:coreProperties>
</file>